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3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PLOS Papers Pre ARRIVE</w:t>
      </w:r>
    </w:p>
    <w:p>
      <w:pPr>
        <w:pStyle w:val="NormalWeb"/>
        <w:ind w:left="480" w:hanging="480"/>
        <w:rPr/>
      </w:pPr>
      <w:r>
        <w:fldChar w:fldCharType="begin"/>
      </w:r>
      <w:r>
        <w:rPr>
          <w:sz w:val="22"/>
          <w:b/>
          <w:szCs w:val="22"/>
          <w:bCs/>
          <w:rFonts w:cs="Calibri" w:ascii="Calibri" w:hAnsi="Calibri"/>
          <w:lang w:val="en-US" w:eastAsia="en-US"/>
        </w:rPr>
        <w:instrText xml:space="preserve">ADDIN Mendeley Bibliography CSL_BIBLIOGRAPHY </w:instrText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</w:r>
      <w:r>
        <w:rPr>
          <w:sz w:val="22"/>
          <w:b/>
          <w:szCs w:val="22"/>
          <w:bCs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Aharonowiz, M., Einstein, O., Fainstein, N., Lassmann, H., Reubinoff, B., &amp; Ben-Hur, T. (2008). Neuroprotective effect of transplanted human embryonic stem cell-derived neural precursors in an animal model of multiple scleros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3</w:t>
      </w:r>
      <w:r>
        <w:rPr>
          <w:rFonts w:cs="Calibri" w:ascii="Calibri" w:hAnsi="Calibri"/>
          <w:sz w:val="22"/>
          <w:szCs w:val="22"/>
          <w:lang w:val="en-US" w:eastAsia="en-US"/>
        </w:rPr>
        <w:t>(9), e3145. doi:10.1371/journal.pone.0003145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Andersen, K. G., Butcher, T., &amp; Betz, A. G. (2008). Specific immunosuppression with inducible Foxp3-transduced polyclonal T cell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bi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1), e276. doi:10.1371/journal.pbio.0060276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Andersson, A., Isaksson, M., Wefer, J., Norling, A., Flores-Morales, A., Rorsman, F., Kämpe, O., et al. (2008). Impaired autoimmune T helper 17 cell responses following DNA vaccination against rat experimental autoimmune encephalomyelit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3</w:t>
      </w:r>
      <w:r>
        <w:rPr>
          <w:rFonts w:cs="Calibri" w:ascii="Calibri" w:hAnsi="Calibri"/>
          <w:sz w:val="22"/>
          <w:szCs w:val="22"/>
          <w:lang w:val="en-US" w:eastAsia="en-US"/>
        </w:rPr>
        <w:t>(11), e3682. doi:10.1371/journal.pone.0003682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Brandl, C., Ortler, S., Herrmann, T., Cardell, S., Lutz, M. B., &amp; Wiendl, H. (2010). B7-H1-deficiency enhances the potential of tolerogenic dendritic cells by activating CD1d-restricted type II NKT cell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5), e10800. doi:10.1371/journal.pone.0010800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Bruzzone, S., Fruscione, F., Morando, S., Ferrando, T., Poggi, A., Garuti, A., D’Urso, A., et al. (2009). Catastrophic NAD+ depletion in activated T lymphocytes through Nampt inhibition reduces demyelination and disability in EA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4</w:t>
      </w:r>
      <w:r>
        <w:rPr>
          <w:rFonts w:cs="Calibri" w:ascii="Calibri" w:hAnsi="Calibri"/>
          <w:sz w:val="22"/>
          <w:szCs w:val="22"/>
          <w:lang w:val="en-US" w:eastAsia="en-US"/>
        </w:rPr>
        <w:t>(11), e7897. doi:10.1371/journal.pone.0007897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Hatterer, E., Touret, M., Belin, M.-F., Honnorat, J., &amp; Nataf, S. (2008). Cerebrospinal fluid dendritic cells infiltrate the brain parenchyma and target the cervical lymph nodes under neuroinflammatory condition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3</w:t>
      </w:r>
      <w:r>
        <w:rPr>
          <w:rFonts w:cs="Calibri" w:ascii="Calibri" w:hAnsi="Calibri"/>
          <w:sz w:val="22"/>
          <w:szCs w:val="22"/>
          <w:lang w:val="en-US" w:eastAsia="en-US"/>
        </w:rPr>
        <w:t>(10), e3321. doi:10.1371/journal.pone.0003321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Hu, W., Metselaar, J., Ben, L.-H., Cravens, P. D., Singh, M. P., Frohman, E. M., Eagar, T. N., et al. (2009). PEG minocycline-liposomes ameliorate CNS autoimmune diseas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4</w:t>
      </w:r>
      <w:r>
        <w:rPr>
          <w:rFonts w:cs="Calibri" w:ascii="Calibri" w:hAnsi="Calibri"/>
          <w:sz w:val="22"/>
          <w:szCs w:val="22"/>
          <w:lang w:val="en-US" w:eastAsia="en-US"/>
        </w:rPr>
        <w:t>(1), e4151. doi:10.1371/journal.pone.0004151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Lavasani, S., Dzhambazov, B., Nouri, M., Fåk, F., Buske, S., Molin, G., Thorlacius, H., et al. (2010). A novel probiotic mixture exerts a therapeutic effect on experimental autoimmune encephalomyelitis mediated by IL-10 producing regulatory T cell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2), e9009. doi:10.1371/journal.pone.0009009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Melzer, N., Meuth, S. G., Torres-Salazar, D., Bittner, S., Zozulya, A. L., Weidenfeller, C., Kotsiari, A., et al. (2008). A beta-lactam antibiotic dampens excitotoxic inflammatory CNS damage in a mouse model of multiple scleros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3</w:t>
      </w:r>
      <w:r>
        <w:rPr>
          <w:rFonts w:cs="Calibri" w:ascii="Calibri" w:hAnsi="Calibri"/>
          <w:sz w:val="22"/>
          <w:szCs w:val="22"/>
          <w:lang w:val="en-US" w:eastAsia="en-US"/>
        </w:rPr>
        <w:t>(9), e3149. doi:10.1371/journal.pone.0003149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Pluchino, S., Zanotti, L., Brambilla, E., Rovere-Querini, P., Capobianco, A., Alfaro-Cervello, C., Salani, G., et al. (2009). Immune regulatory neural stem/precursor cells protect from central nervous system autoimmunity by restraining dendritic cell function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4</w:t>
      </w:r>
      <w:r>
        <w:rPr>
          <w:rFonts w:cs="Calibri" w:ascii="Calibri" w:hAnsi="Calibri"/>
          <w:sz w:val="22"/>
          <w:szCs w:val="22"/>
          <w:lang w:val="en-US" w:eastAsia="en-US"/>
        </w:rPr>
        <w:t>(6), e5959. doi:10.1371/journal.pone.0005959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Pötzl, J., Botteron, C., Tausch, E., Pedré, X., Mueller, A. M., Männel, D. N., &amp; Lechner, A. (2008). Tracing functional antigen-specific CCR6 Th17 cells after vaccination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3</w:t>
      </w:r>
      <w:r>
        <w:rPr>
          <w:rFonts w:cs="Calibri" w:ascii="Calibri" w:hAnsi="Calibri"/>
          <w:sz w:val="22"/>
          <w:szCs w:val="22"/>
          <w:lang w:val="en-US" w:eastAsia="en-US"/>
        </w:rPr>
        <w:t>(8), e2951. doi:10.1371/journal.pone.0002951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Rynda, A., Maddaloni, M., Ochoa-Repáraz, J., Callis, G., &amp; Pascual, D. W. (2010). IL-28 supplants requirement for T(reg) cells in protein sigma1-mediated protection against murine experimental autoimmune encephalomyelitis (EAE)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1), e8720. doi:10.1371/journal.pone.0008720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Sun, X., Wang, X., Chen, T., Li, T., Cao, K., Lu, A., Chen, Y., et al. (2010). Myelin activates FAK/Akt/NF-kappaB pathways and provokes CR3-dependent inflammatory response in murine system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2), e9380. doi:10.1371/journal.pone.0009380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Wüst, S., Tischner, D., John, M., Tuckermann, J. P., Menzfeld, C., Hanisch, U.-K., Van den Brandt, J., et al. (2009). Therapeutic and adverse effects of a non-steroidal glucocorticoid receptor ligand in a mouse model of multiple scleros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4</w:t>
      </w:r>
      <w:r>
        <w:rPr>
          <w:rFonts w:cs="Calibri" w:ascii="Calibri" w:hAnsi="Calibri"/>
          <w:sz w:val="22"/>
          <w:szCs w:val="22"/>
          <w:lang w:val="en-US" w:eastAsia="en-US"/>
        </w:rPr>
        <w:t>(12), e8202. doi:10.1371/journal.pone.0008202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Yadav, R., Bhowmick, S., Gorecki, P., O’Rourke, J., &amp; Cone, R. E. (2010). Paradoxical effect of pertussis toxin on the delayed hypersensitivity response to autoantigens in mic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8), e11983. doi:10.1371/journal.pone.0011983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</w:r>
      <w:r>
        <w:rPr>
          <w:sz w:val="22"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b/>
          <w:bCs/>
          <w:sz w:val="22"/>
          <w:szCs w:val="22"/>
        </w:rPr>
        <w:t>PLOS Papers Post ARRIVE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Atkinson, W., Forghani, R., Wojtkiewicz, G. R., Pulli, B., Iwamoto, Y., Ueno, T., Waterman, P., et al. (2012). Ligation of the jugular veins does not result in brain inflammation or demyelination in mic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7</w:t>
      </w:r>
      <w:r>
        <w:rPr>
          <w:rFonts w:cs="Calibri" w:ascii="Calibri" w:hAnsi="Calibri"/>
          <w:sz w:val="22"/>
          <w:szCs w:val="22"/>
          <w:lang w:val="en-US" w:eastAsia="en-US"/>
        </w:rPr>
        <w:t>(3), e33671. doi:10.1371/journal.pone.0033671</w:t>
      </w:r>
    </w:p>
    <w:p>
      <w:pPr>
        <w:pStyle w:val="NormalWeb"/>
        <w:ind w:left="480" w:hanging="480"/>
        <w:rPr/>
      </w:pPr>
      <w:r>
        <w:fldChar w:fldCharType="begin"/>
      </w:r>
      <w:r>
        <w:rPr>
          <w:sz w:val="22"/>
          <w:szCs w:val="22"/>
          <w:rFonts w:cs="Calibri" w:ascii="Calibri" w:hAnsi="Calibri"/>
          <w:lang w:val="en-US" w:eastAsia="en-US"/>
        </w:rPr>
        <w:instrText xml:space="preserve">ADDIN Mendeley Bibliography CSL_BIBLIOGRAPHY </w:instrText>
      </w:r>
      <w:r>
        <w:rPr>
          <w:rFonts w:cs="Calibri" w:ascii="Calibri" w:hAnsi="Calibri"/>
          <w:sz w:val="22"/>
          <w:szCs w:val="22"/>
          <w:lang w:val="en-US" w:eastAsia="en-US"/>
        </w:rPr>
      </w:r>
      <w:r>
        <w:rPr>
          <w:sz w:val="22"/>
          <w:szCs w:val="22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Avnir, Y., Turjeman, K., Tulchinsky, D., Sigal, A., Kizelsztein, P., Tzemach, D., Gabizon, A., et al. (2011). Fabrication principles and their contribution to the superior in vivo therapeutic efficacy of nano-liposomes remote loaded with glucocorticoid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0), e25721. doi:10.1371/journal.pone.0025721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Casiraghi, C., Shanina, I., Cho, S., Freeman, M. L., Blackman, M. a, &amp; Horwitz, M. S. (2012). Gammaherpesvirus latency accentuates EAE pathogenesis: relevance to Epstein-Barr virus and multiple scleros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pathogen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8</w:t>
      </w:r>
      <w:r>
        <w:rPr>
          <w:rFonts w:cs="Calibri" w:ascii="Calibri" w:hAnsi="Calibri"/>
          <w:sz w:val="22"/>
          <w:szCs w:val="22"/>
          <w:lang w:val="en-US" w:eastAsia="en-US"/>
        </w:rPr>
        <w:t>(5), e1002715. doi:10.1371/journal.ppat.1002715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Chang, J.-H., Cha, H.-R., Lee, D.-S., Seo, K. Y., &amp; Kweon, M.-N. (2010). 1,25-Dihydroxyvitamin D3 inhibits the differentiation and migration of T(H)17 cells to protect against experimental autoimmune encephalomyelit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9), e12925. doi:10.1371/journal.pone.0012925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Doerck, S., Göbel, K., Weise, G., Schneider-Hohendorf, T., Reinhardt, M., Hauff, P., Schwab, N., et al. (2010). Temporal pattern of ICAM-I mediated regulatory T cell recruitment to sites of inflammation in adoptive transfer model of multiple scleros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11), e15478. doi:10.1371/journal.pone.0015478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Domingues, H. S., Mues, M., Lassmann, H., Wekerle, H., &amp; Krishnamoorthy, G. (2010). Functional and pathogenic differences of Th1 and Th17 cells in experimental autoimmune encephalomyelit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11), e15531. doi:10.1371/journal.pone.0015531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Dutra, R. C., Leite, D. F. P., Bento, A. F., Manjavachi, M. N., Patrício, E. S., Figueiredo, C. P., Pesquero, J. B., et al. (2011). The role of kinin receptors in preventing neuroinflammation and its clinical severity during experimental autoimmune encephalomyelitis in mic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1), e27875. doi:10.1371/journal.pone.0027875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Farias, A. S., Talaisys, R. L., Blanco, Y. C., Lopes, S. C. P., Longhini, A. L. F., Pradella, F., Santos, L. M. B., et al. (2011). Regulatory T cell induction during Plasmodium chabaudi infection modifies the clinical course of experimental autoimmune encephalomyelit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3), e17849. doi:10.1371/journal.pone.0017849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Guo, X., Harada, C., Namekata, K., Mitamura, Y., Yoshida, H., Matsumoto, Y., &amp; Harada, T. (2010). Delayed onset of experimental autoimmune encephalomyelitis in Olig1 deficient mic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9), 1–11. doi:10.1371/journal.pone.0013083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Haque, A., Best, S. E., Amante, F. H., Mustafah, S., Desbarrieres, L., De Labastida, F., Sparwasser, T., et al. (2010). CD4+ natural regulatory T cells prevent experimental cerebral malaria via CTLA-4 when expanded in vivo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pathogen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2), e1001221. doi:10.1371/journal.ppat.1001221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Herges, K., Millward, J. M., Hentschel, N., Infante-Duarte, C., Aktas, O., &amp; Zipp, F. (2011). Neuroprotective effect of combination therapy of glatiramer acetate and epigallocatechin-3-gallate in neuroinflammation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0), e25456. doi:10.1371/journal.pone.0025456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Iken, S., Bachy, V., Gourdain, P., Lim, A., Grégoire, S., Chaigneau, T., Aucouturier, P., et al. (2011). Th2-polarised PrP-specific transgenic T-cells confer partial protection against murine scrapi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pathogen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7</w:t>
      </w:r>
      <w:r>
        <w:rPr>
          <w:rFonts w:cs="Calibri" w:ascii="Calibri" w:hAnsi="Calibri"/>
          <w:sz w:val="22"/>
          <w:szCs w:val="22"/>
          <w:lang w:val="en-US" w:eastAsia="en-US"/>
        </w:rPr>
        <w:t>(9), e1002216. doi:10.1371/journal.ppat.1002216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Jia, Y., Jing, J., Bai, Y., Li, Z., Liu, L., Luo, J., Liu, M., et al. (2011). Amelioration of experimental autoimmune encephalomyelitis by plumbagin through down-regulation of JAK-STAT and NF-κB signaling pathway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0), e27006. doi:10.1371/journal.pone.0027006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Kaushansky, N., Kerlero de Rosbo, N., Zilkha-Falb, R., Yosef-Hemo, R., Cohen, L., &amp; Ben-Nun, A. (2011). “Multi-epitope-targeted” immune-specific therapy for a multiple sclerosis-like disease via engineered multi-epitope protein is superior to peptide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1), e27860. doi:10.1371/journal.pone.0027860</w:t>
      </w:r>
    </w:p>
    <w:p>
      <w:pPr>
        <w:pStyle w:val="NormalWeb"/>
        <w:ind w:left="480" w:hanging="480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color w:val="000000"/>
          <w:sz w:val="22"/>
          <w:szCs w:val="22"/>
          <w:shd w:fill="FFFFFF" w:val="clear"/>
        </w:rPr>
        <w:t>Kim do, Y., Hao, J., Liu, R., Turner, G., Shi, F.D., &amp;Rho, J.M. (2012). Inflammation-mediated memory dysfunction and effects of a ketogenic diet in a murine model of multiple sclerosis.</w:t>
      </w:r>
      <w:r>
        <w:rPr>
          <w:rFonts w:cs="Calibri" w:ascii="Calibri" w:hAnsi="Calibri"/>
          <w:i/>
          <w:iCs/>
          <w:color w:val="000000"/>
          <w:sz w:val="22"/>
          <w:szCs w:val="22"/>
          <w:shd w:fill="FFFFFF" w:val="clear"/>
        </w:rPr>
        <w:t>PLoS one</w:t>
      </w:r>
      <w:r>
        <w:rPr>
          <w:rFonts w:cs="Calibri" w:ascii="Calibri" w:hAnsi="Calibri"/>
          <w:color w:val="000000"/>
          <w:sz w:val="22"/>
          <w:szCs w:val="22"/>
          <w:shd w:fill="FFFFFF" w:val="clear"/>
        </w:rPr>
        <w:t>, 7(5):e35476.doi: 10.1371/journal.pone.0035476.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Ma, X., Jiang, Y., Wu, A., Chen, X., Pi, R., Liu, M., &amp; Liu, Y. (2010). Berberine attenuates experimental autoimmune encephalomyelitis in C57 BL/6 mic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10), e13489. doi:10.1371/journal.pone.0013489</w:t>
      </w:r>
    </w:p>
    <w:p>
      <w:pPr>
        <w:pStyle w:val="NormalWeb"/>
        <w:ind w:left="480" w:hanging="480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Monson, N. L., Cravens, P., Hussain, R., Harp, C. T., Cummings, M., De Pilar Martin, M., Ben, L.-H., et al. (2011). Rituximab therapy reduces organ-specific T cell responses and ameliorates experimental autoimmune encephalomyelit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2), e17103. doi:10.1371/journal.pone.0017103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Muili, K. a, Gopalakrishnan, S., Meyer, S. L., Eells, J. T., &amp; Lyons, J.-A. (2012). Amelioration of experimental autoimmune encephalomyelitis in C57BL/6 mice by photobiomodulation induced by 670 nm light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7</w:t>
      </w:r>
      <w:r>
        <w:rPr>
          <w:rFonts w:cs="Calibri" w:ascii="Calibri" w:hAnsi="Calibri"/>
          <w:sz w:val="22"/>
          <w:szCs w:val="22"/>
          <w:lang w:val="en-US" w:eastAsia="en-US"/>
        </w:rPr>
        <w:t>(1), e30655. doi:10.1371/journal.pone.0030655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Payne, N. L., Sun, G., Herszfeld, D., Tat-Goh, P. a, Verma, P. J., Parkington, H. C., Coleman, H. a, et al. (2012). Comparative study on the therapeutic potential of neurally differentiated stem cells in a mouse model of multiple scleros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7</w:t>
      </w:r>
      <w:r>
        <w:rPr>
          <w:rFonts w:cs="Calibri" w:ascii="Calibri" w:hAnsi="Calibri"/>
          <w:sz w:val="22"/>
          <w:szCs w:val="22"/>
          <w:lang w:val="en-US" w:eastAsia="en-US"/>
        </w:rPr>
        <w:t>(4), e35093. doi:10.1371/journal.pone.0035093</w:t>
      </w:r>
    </w:p>
    <w:p>
      <w:pPr>
        <w:pStyle w:val="NormalWeb"/>
        <w:ind w:left="480" w:hanging="480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Saederup, N., Cardona, A. E., Croft, K., Mizutani, M., Cotleur, A. C., Tsou, C.-L., Ransohoff, R. M., et al. (2010). Selective chemokine receptor usage by central nervous system myeloid cells in CCR2-red fluorescent protein knock-in mic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10), e13693.doi:10.1371/journal.pone.0013693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Schulze-Topphoff, U., Shetty, A., Varrin-Doyer, M., Molnarfi, N., Sagan, S. a, Sobel, R. a, Nelson, P. a, et al. (2012). Laquinimod, a quinoline-3-carboxamide, induces type II myeloid cells that modulate central nervous system autoimmunity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7</w:t>
      </w:r>
      <w:r>
        <w:rPr>
          <w:rFonts w:cs="Calibri" w:ascii="Calibri" w:hAnsi="Calibri"/>
          <w:sz w:val="22"/>
          <w:szCs w:val="22"/>
          <w:lang w:val="en-US" w:eastAsia="en-US"/>
        </w:rPr>
        <w:t>(3), e33797. doi:10.1371/journal.pone.0033797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Sinha, S., Miller, L. M., Subramanian, S., Burrows, G. G., Vandenbark, A. a, &amp; Offner, H. (2011). RTL551 treatment of EAE reduces CD226 and T-bet+ CD4 T cells in periphery and prevents infiltration of T-bet+ IL-17, IFN-γ producing T cells into CN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7), e21868. doi:10.1371/journal.pone.0021868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Stridh, P., Thessen Hedreul, M., Beyeen, A. D., Adzemovic, M. Z., Laaksonen, H., Gillett, A., Ockinger, J., et al. (2010). Fine-mapping resolves Eae23 into two QTLs and implicates ZEB1 as a candidate gene regulating experimental neuroinflammation in rat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9), e12716. doi:10.1371/journal.pone.0012716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Takata, K., Kinoshita, M., Okuno, T., Moriya, M., Kohda, T., Honorat, J. a, Sugimoto, T., et al. (2011). The lactic acid bacterium Pediococcus acidilactici suppresses autoimmune encephalomyelitis by inducing IL-10-producing regulatory T cell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1), e27644. doi:10.1371/journal.pone.0027644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Vaknin, I., Kunis, G., Miller, O., Butovsky, O., Bukshpan, S., Beers, D. R., Henkel, J. S., et al. (2011). Excess circulating alternatively activated myeloid (M2) cells accelerate ALS progression while inhibiting experimental autoimmune encephalomyeliti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11), e26921. doi:10.1371/journal.pone.0026921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Varthaman, A., Clement, M., Khallou-Laschet, J., Fornasa, G., Gaston, A.-T., Dussiot, M., Caligiuri, G., et al. (2011). Physiological induction of regulatory Qa-1-restricted CD8+ T cells triggered by endogenous CD4+ T cell responses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6</w:t>
      </w:r>
      <w:r>
        <w:rPr>
          <w:rFonts w:cs="Calibri" w:ascii="Calibri" w:hAnsi="Calibri"/>
          <w:sz w:val="22"/>
          <w:szCs w:val="22"/>
          <w:lang w:val="en-US" w:eastAsia="en-US"/>
        </w:rPr>
        <w:t>(6), e21628. doi:10.1371/journal.pone.0021628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 xml:space="preserve">Weber, M. S., Benkhoucha, M., Lehmann-Horn, K., Hertzenberg, D., Sellner, J., Santiago-Raber, M.-L., Chofflon, M., et al. (2010). Repetitive pertussis toxin promotes development of regulatory T cells and prevents central nervous system autoimmune disease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12), e16009. doi:10.1371/journal.pone.0016009</w:t>
      </w:r>
    </w:p>
    <w:p>
      <w:pPr>
        <w:pStyle w:val="NormalWeb"/>
        <w:ind w:left="480" w:hanging="480"/>
        <w:rPr/>
      </w:pPr>
      <w:r>
        <w:rPr>
          <w:rFonts w:cs="Calibri" w:ascii="Calibri" w:hAnsi="Calibri"/>
          <w:color w:val="000000"/>
          <w:sz w:val="22"/>
          <w:szCs w:val="22"/>
          <w:shd w:fill="FFFFFF" w:val="clear"/>
        </w:rPr>
        <w:t xml:space="preserve">Wu, M., Nissen, J.C., Chen, E.L., &amp;Tsirka, S.E. (2012).Tuftsin Promotes an Anti-Inflammatory Switch and Attenuates Symptoms in Experimental Autoimmune Encephalomyelitis. </w:t>
      </w:r>
      <w:r>
        <w:rPr>
          <w:rFonts w:cs="Calibri" w:ascii="Calibri" w:hAnsi="Calibri"/>
          <w:i/>
          <w:iCs/>
          <w:color w:val="000000"/>
          <w:sz w:val="22"/>
          <w:szCs w:val="22"/>
          <w:shd w:fill="FFFFFF" w:val="clear"/>
        </w:rPr>
        <w:t>PLoSone</w:t>
      </w:r>
      <w:r>
        <w:rPr>
          <w:rFonts w:cs="Calibri" w:ascii="Calibri" w:hAnsi="Calibri"/>
          <w:color w:val="000000"/>
          <w:sz w:val="22"/>
          <w:szCs w:val="22"/>
          <w:shd w:fill="FFFFFF" w:val="clear"/>
        </w:rPr>
        <w:t>, 7(4):e34933. doi: 10.1371/journal.pone.0034933.</w:t>
      </w:r>
      <w:r>
        <w:rPr>
          <w:rFonts w:cs="Calibri" w:ascii="Calibri" w:hAnsi="Calibri"/>
          <w:color w:val="000000"/>
          <w:sz w:val="22"/>
          <w:szCs w:val="22"/>
        </w:rPr>
        <w:br/>
        <w:br/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Yin, J., Tu, J., Lin, H., Shi, F., Liu, R., Zhao, C., Coons, S. W., et al. (2010). Centrally administered pertussis toxin inhibits microglia migration to the spinal cord and prevents dissemination of disease in an EAE mouse model.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PloS o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, </w:t>
      </w:r>
      <w:r>
        <w:rPr>
          <w:rFonts w:cs="Calibri" w:ascii="Calibri" w:hAnsi="Calibri"/>
          <w:i/>
          <w:iCs/>
          <w:sz w:val="22"/>
          <w:szCs w:val="22"/>
          <w:lang w:val="en-US" w:eastAsia="en-US"/>
        </w:rPr>
        <w:t>5</w:t>
      </w:r>
      <w:r>
        <w:rPr>
          <w:rFonts w:cs="Calibri" w:ascii="Calibri" w:hAnsi="Calibri"/>
          <w:sz w:val="22"/>
          <w:szCs w:val="22"/>
          <w:lang w:val="en-US" w:eastAsia="en-US"/>
        </w:rPr>
        <w:t>(8), e12400. doi:10.1371/journal.pone.0012400</w:t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/>
      <w:r>
        <w:rPr>
          <w:sz w:val="22"/>
          <w:szCs w:val="22"/>
          <w:rFonts w:cs="Calibri"/>
          <w:lang w:val="en-US" w:eastAsia="en-US"/>
        </w:rPr>
        <w:fldChar w:fldCharType="end"/>
      </w:r>
      <w:r>
        <w:rPr>
          <w:rFonts w:cs="Calibri"/>
          <w:sz w:val="22"/>
          <w:szCs w:val="22"/>
          <w:lang w:val="en-US" w:eastAsia="en-US"/>
        </w:rPr>
      </w:r>
      <w:bookmarkStart w:id="0" w:name="_GoBack"/>
      <w:bookmarkEnd w:id="0"/>
    </w:p>
    <w:p>
      <w:pPr>
        <w:pStyle w:val="Normal"/>
        <w:rPr>
          <w:b/>
          <w:b/>
        </w:rPr>
      </w:pPr>
      <w:r>
        <w:rPr/>
        <w:t xml:space="preserve">Supplementary Table 3. </w:t>
      </w:r>
      <w:r>
        <w:rPr>
          <w:b/>
        </w:rPr>
        <w:t>Search results for analysis of reporting outcomes in EAE publications</w:t>
      </w:r>
      <w:r>
        <w:rPr/>
        <w:t>. Results of a Pubmed search using the term ‘</w:t>
      </w:r>
      <w:r>
        <w:rPr>
          <w:i/>
          <w:iCs/>
        </w:rPr>
        <w:t xml:space="preserve">experimental encephalomyelitis’ </w:t>
      </w:r>
      <w:r>
        <w:rPr>
          <w:iCs/>
        </w:rPr>
        <w:t xml:space="preserve">during </w:t>
      </w:r>
      <w:r>
        <w:rPr/>
        <w:t xml:space="preserve">a 2-year period before (29 June 2008 – 28 June 2010) and after (29 June 2010 – 28 June 2012) and for </w:t>
      </w:r>
      <w:r>
        <w:rPr>
          <w:i/>
        </w:rPr>
        <w:t xml:space="preserve">Nature </w:t>
      </w:r>
      <w:r>
        <w:rPr/>
        <w:t>journals before (01 Feb 2009 – 31 Jan 2011) and after (01 Feb 2011 – Jan 31 2013) the initial endorsement of the ARRIVE guidelines in each respective journal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2:44:00Z</dcterms:created>
  <dc:creator>Katie Lidster</dc:creator>
  <dc:description/>
  <cp:keywords/>
  <dc:language>en-US</dc:language>
  <cp:lastModifiedBy>Katie Lidster</cp:lastModifiedBy>
  <dcterms:modified xsi:type="dcterms:W3CDTF">2013-09-26T12:58:00Z</dcterms:modified>
  <cp:revision>3</cp:revision>
  <dc:subject/>
  <dc:title>PLOS Papers Pre ARRI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Name 1_1">
    <vt:lpwstr>American Psychological Association 6th Edition</vt:lpwstr>
  </property>
  <property fmtid="{D5CDD505-2E9C-101B-9397-08002B2CF9AE}" pid="15" name="Mendeley Recent Style Name 2_1">
    <vt:lpwstr>American Sociological Association</vt:lpwstr>
  </property>
  <property fmtid="{D5CDD505-2E9C-101B-9397-08002B2CF9AE}" pid="16" name="Mendeley Recent Style Name 3_1">
    <vt:lpwstr>Chicago Manual of Style (author-date)</vt:lpwstr>
  </property>
  <property fmtid="{D5CDD505-2E9C-101B-9397-08002B2CF9AE}" pid="17" name="Mendeley Recent Style Name 4_1">
    <vt:lpwstr>Harvard Reference format 1 (author-date)</vt:lpwstr>
  </property>
  <property fmtid="{D5CDD505-2E9C-101B-9397-08002B2CF9AE}" pid="18" name="Mendeley Recent Style Name 5_1">
    <vt:lpwstr>IEEE</vt:lpwstr>
  </property>
  <property fmtid="{D5CDD505-2E9C-101B-9397-08002B2CF9AE}" pid="19" name="Mendeley Recent Style Name 6_1">
    <vt:lpwstr>Modern Humanities Research Association (note with bibliography)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Name 8_1">
    <vt:lpwstr>Nature</vt:lpwstr>
  </property>
  <property fmtid="{D5CDD505-2E9C-101B-9397-08002B2CF9AE}" pid="22" name="Mendeley User Name_1">
    <vt:lpwstr>katie.lidster@nc3rs.org.uk@www.mendeley.com</vt:lpwstr>
  </property>
</Properties>
</file>